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79554" w14:textId="77777777" w:rsidR="00CB1849" w:rsidRPr="00233501" w:rsidRDefault="000045E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materials B - Results</w:t>
      </w:r>
    </w:p>
    <w:p w14:paraId="7F58B192" w14:textId="77777777" w:rsidR="00CB1849" w:rsidRPr="00233501" w:rsidRDefault="000045E7">
      <w:pPr>
        <w:spacing w:line="360" w:lineRule="auto"/>
        <w:rPr>
          <w:lang w:val="en-US"/>
        </w:rPr>
      </w:pP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B1. 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Marginal R</w:t>
      </w:r>
      <w:r w:rsidRPr="002335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onditional R</w:t>
      </w:r>
      <w:r w:rsidRPr="002335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Nakagawa and </w:t>
      </w:r>
      <w:proofErr w:type="spellStart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Schielzeth</w:t>
      </w:r>
      <w:proofErr w:type="spellEnd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, 2013)</w:t>
      </w:r>
      <w:r w:rsidRPr="00233501">
        <w:rPr>
          <w:lang w:val="en-US"/>
        </w:rPr>
        <w:t xml:space="preserve"> of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linear mixed models (</w:t>
      </w:r>
      <w:proofErr w:type="spellStart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lmer</w:t>
      </w:r>
      <w:proofErr w:type="spellEnd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) and</w:t>
      </w: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generalized linear mixed models (</w:t>
      </w:r>
      <w:proofErr w:type="spellStart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glmer</w:t>
      </w:r>
      <w:proofErr w:type="spellEnd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each species for the four investigated variables: plant cover,  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height, leaf number and SLA.</w:t>
      </w:r>
      <w:r w:rsidRPr="00233501">
        <w:rPr>
          <w:lang w:val="en-US"/>
        </w:rPr>
        <w:t xml:space="preserve"> 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Marginal R</w:t>
      </w:r>
      <w:r w:rsidRPr="002335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conditional R</w:t>
      </w:r>
      <w:r w:rsidRPr="00233501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 the proportion of variation explained respectively by fixed factors and both random and fixed factors</w:t>
      </w:r>
      <w:r w:rsidRPr="0023350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. </w:t>
      </w:r>
    </w:p>
    <w:tbl>
      <w:tblPr>
        <w:tblStyle w:val="a"/>
        <w:tblW w:w="9054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293"/>
        <w:gridCol w:w="1520"/>
        <w:gridCol w:w="767"/>
        <w:gridCol w:w="1387"/>
        <w:gridCol w:w="1480"/>
        <w:gridCol w:w="607"/>
      </w:tblGrid>
      <w:tr w:rsidR="00CB1849" w14:paraId="395EA6DE" w14:textId="77777777">
        <w:trPr>
          <w:trHeight w:val="300"/>
          <w:jc w:val="center"/>
        </w:trPr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A12A3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x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DC9941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F02B55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EBB11C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l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ight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A4E39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BC06D4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A</w:t>
            </w:r>
          </w:p>
        </w:tc>
      </w:tr>
      <w:tr w:rsidR="00CB1849" w14:paraId="35A4C719" w14:textId="77777777">
        <w:trPr>
          <w:trHeight w:val="315"/>
          <w:jc w:val="center"/>
        </w:trPr>
        <w:tc>
          <w:tcPr>
            <w:tcW w:w="32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460C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emo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pennina</w:t>
            </w:r>
            <w:proofErr w:type="spellEnd"/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25D4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07D3A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E22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0C1F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E0BBB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B1849" w14:paraId="657E5639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6CC79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F05E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BDB2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FC2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5321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0BF0D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B1849" w14:paraId="43B7F7B6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EB64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clame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epand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2A48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520B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E2DA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A990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6E0B65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CB1849" w14:paraId="4687547C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6C8AD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D5A3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B6AEA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178E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85DA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ED0A6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CB1849" w14:paraId="58DDE4D4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0ED4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gonych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urpureocaerule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B29D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0D24F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0D2D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4D65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FEB2C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CB1849" w14:paraId="156CC630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07DCB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6BA5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7CDDC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4F7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3045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4618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CB1849" w14:paraId="2E1CF535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BCD2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echo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9D6A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0F06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90A9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6DE5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BEFD8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B1849" w14:paraId="683F3792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7AD86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8BB2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C054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F255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857B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E565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B1849" w14:paraId="3C606542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3BAB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nemon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rifol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60220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055A6D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AEE2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0016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18F3A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CB1849" w14:paraId="63102CD1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96FDD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57C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5A670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F108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9A57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EB12E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CB1849" w14:paraId="7F226433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4387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egopod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podagrar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75F0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5B776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BDF8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AA6E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14DCC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B1849" w14:paraId="3D15636F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AE83E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C8C2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8C69F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8AC8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FD76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6E614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CB1849" w14:paraId="7D4F2E97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46ED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uz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iv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C2B6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AFD31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01FB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E4E7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4AC34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CB1849" w14:paraId="63C1CB6D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B3FAE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6D48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4CCA3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B518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3400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BDE74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B1849" w14:paraId="4CA5DA24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A5F2C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eran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dos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5FC8D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gi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6A97078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D4C8F8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D2BD38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06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5F1B45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B1849" w14:paraId="32AA5232" w14:textId="77777777">
        <w:trPr>
          <w:trHeight w:val="315"/>
          <w:jc w:val="center"/>
        </w:trPr>
        <w:tc>
          <w:tcPr>
            <w:tcW w:w="32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AE7A23" w14:textId="77777777" w:rsidR="00CB1849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90492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ditional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35294F0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28912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5485F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0.7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A3380F" w14:textId="77777777" w:rsidR="00CB1849" w:rsidRDefault="000045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</w:tbl>
    <w:p w14:paraId="4B200B39" w14:textId="77777777" w:rsidR="00CB1849" w:rsidRDefault="00CB184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75B795A" w14:textId="77777777" w:rsidR="00CB1849" w:rsidRDefault="00CB184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B4B3DE5" w14:textId="77777777" w:rsidR="00CB1849" w:rsidRDefault="00CB184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0926FFB" w14:textId="77777777" w:rsidR="00CB1849" w:rsidRDefault="00CB1849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5CDEB857" w14:textId="77777777" w:rsidR="00CB1849" w:rsidRPr="00233501" w:rsidRDefault="000045E7">
      <w:pPr>
        <w:spacing w:line="36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B2. 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eans </w:t>
      </w:r>
      <w:r w:rsidRPr="0023350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± standard deviations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the response variables per species grouped by mountain (M) and lowland (L) species.</w:t>
      </w:r>
    </w:p>
    <w:tbl>
      <w:tblPr>
        <w:tblStyle w:val="a0"/>
        <w:tblW w:w="15521" w:type="dxa"/>
        <w:tblInd w:w="-70" w:type="dxa"/>
        <w:tblLayout w:type="fixed"/>
        <w:tblLook w:val="0400" w:firstRow="0" w:lastRow="0" w:firstColumn="0" w:lastColumn="0" w:noHBand="0" w:noVBand="1"/>
      </w:tblPr>
      <w:tblGrid>
        <w:gridCol w:w="2252"/>
        <w:gridCol w:w="1680"/>
        <w:gridCol w:w="1679"/>
        <w:gridCol w:w="1679"/>
        <w:gridCol w:w="1679"/>
        <w:gridCol w:w="1679"/>
        <w:gridCol w:w="1679"/>
        <w:gridCol w:w="1679"/>
        <w:gridCol w:w="1515"/>
      </w:tblGrid>
      <w:tr w:rsidR="00CB1849" w14:paraId="4CF91C83" w14:textId="77777777">
        <w:trPr>
          <w:trHeight w:val="300"/>
          <w:tblHeader/>
        </w:trPr>
        <w:tc>
          <w:tcPr>
            <w:tcW w:w="22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52B85F" w14:textId="77777777" w:rsidR="00CB1849" w:rsidRPr="00233501" w:rsidRDefault="00CB18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1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B77FB6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6552" w:type="dxa"/>
            <w:gridSpan w:val="4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F3EDD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ELGIUM</w:t>
            </w:r>
          </w:p>
        </w:tc>
      </w:tr>
      <w:tr w:rsidR="00CB1849" w14:paraId="50680EC1" w14:textId="77777777">
        <w:trPr>
          <w:trHeight w:val="300"/>
          <w:tblHeader/>
        </w:trPr>
        <w:tc>
          <w:tcPr>
            <w:tcW w:w="225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7B6B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 Trait</w:t>
            </w:r>
          </w:p>
        </w:tc>
        <w:tc>
          <w:tcPr>
            <w:tcW w:w="33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B95E4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NSE FOREST</w:t>
            </w:r>
          </w:p>
        </w:tc>
        <w:tc>
          <w:tcPr>
            <w:tcW w:w="33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6199E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PEN FOREST</w:t>
            </w:r>
          </w:p>
        </w:tc>
        <w:tc>
          <w:tcPr>
            <w:tcW w:w="335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5B5A1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NSE FOREST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9CE0C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PEN FOREST</w:t>
            </w:r>
          </w:p>
        </w:tc>
      </w:tr>
      <w:tr w:rsidR="00CB1849" w14:paraId="7909B612" w14:textId="77777777">
        <w:trPr>
          <w:trHeight w:val="300"/>
          <w:tblHeader/>
        </w:trPr>
        <w:tc>
          <w:tcPr>
            <w:tcW w:w="225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0AE17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79A7B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dge</w:t>
            </w:r>
            <w:proofErr w:type="spellEnd"/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24FF5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F65565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dge</w:t>
            </w:r>
            <w:proofErr w:type="spellEnd"/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F4E3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581CF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dge</w:t>
            </w:r>
            <w:proofErr w:type="spellEnd"/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5C4E8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e</w:t>
            </w:r>
          </w:p>
        </w:tc>
        <w:tc>
          <w:tcPr>
            <w:tcW w:w="16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3C80B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dge</w:t>
            </w:r>
            <w:proofErr w:type="spellEnd"/>
          </w:p>
        </w:tc>
        <w:tc>
          <w:tcPr>
            <w:tcW w:w="151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2365E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re</w:t>
            </w:r>
          </w:p>
        </w:tc>
      </w:tr>
      <w:tr w:rsidR="00CB1849" w14:paraId="52219C3C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049AB83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urviv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%)                    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E9AE4F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74F75C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674D0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7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7C02122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67F467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0BC0585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0AED1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7361DC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5</w:t>
            </w:r>
          </w:p>
        </w:tc>
      </w:tr>
      <w:tr w:rsidR="00CB1849" w14:paraId="5935DB0C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E73791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8881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2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F8AEC5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9D91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2926A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BFD4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F154C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D4B9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5A247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</w:tr>
      <w:tr w:rsidR="00CB1849" w14:paraId="77BC6FC2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022131E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l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heigh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cm)            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843CE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9 ± 7.6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4220C5B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5 ± 8.2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4E6BA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63 ± 9.32 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185B66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69 ±  6.7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1B325E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9 ± 4.0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70C2916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6 ± 6.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51A90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1 ± 16.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ECE9F2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6.67 ± 12.79  </w:t>
            </w:r>
          </w:p>
        </w:tc>
      </w:tr>
      <w:tr w:rsidR="00CB1849" w14:paraId="0B25D83B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318687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BF11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4 ± 24.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A0D267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5 ± 28.9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8BF8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0 ± 26.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A27746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4 ± 19.9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98AA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7 ± 11.1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381BF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4 ± 10.3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534D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33 ± 42.7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18BD5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9 ±  23.00</w:t>
            </w:r>
          </w:p>
        </w:tc>
      </w:tr>
      <w:tr w:rsidR="00CB1849" w14:paraId="3EF230A2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45E5120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aves (n)                        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F21C3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15 ± 7.0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063068B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3 ± 13.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2E9B3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3 ± 10.6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39043E5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 ± 14.9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2D7F7B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 ± 9.8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6246906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7 ± 17.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1E9B5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 ± 86.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93AC70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 ± 63.16</w:t>
            </w:r>
          </w:p>
        </w:tc>
      </w:tr>
      <w:tr w:rsidR="00CB1849" w14:paraId="46E44AB5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C408F9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089E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8 ± 16.4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247A08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9 ± 14.7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783E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1 ± 18.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CBB71B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7 ± 13.4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06093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 ± 6.8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89C625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6 ± 11.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66C6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6 ± 82.0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42913A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2 ± 16.76</w:t>
            </w:r>
          </w:p>
        </w:tc>
      </w:tr>
      <w:tr w:rsidR="00CB1849" w14:paraId="29DC0EBB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3F12D57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over (%)                        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93727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2 ± 34.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439C442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6 ± 12.9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CF094F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23 ± 7.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48EC18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4 ± 6.9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3A3726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9 ± 5.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70686D6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7 ± 7.6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3AB52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14 ± 10.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744583B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1 ± 10.70</w:t>
            </w:r>
          </w:p>
        </w:tc>
      </w:tr>
      <w:tr w:rsidR="00CB1849" w14:paraId="2DB532D3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A2DD56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0B67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01 ± 8.9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84502B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65 ± 6.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209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7 ± 8.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69E03B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0 ± 5.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19E2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8 ± 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41C549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7 ± 7.5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E627A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7 ± 38.0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18D1D9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9 ± 11.18</w:t>
            </w:r>
          </w:p>
        </w:tc>
      </w:tr>
      <w:tr w:rsidR="00CB1849" w14:paraId="2F3D75B5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B6BA3F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area (m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              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B7F0AD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13.94 ± 35360.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3D06D9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757.33 ± 26958.7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0A1C1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58.92 ± 20328.3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34E57CF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42.37 ± 35882.6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F725C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232.88 ± 22381.0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3E7149A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74.48 ± 26161.4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B22E63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26.75 ± 22966.7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24E639A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8.71 ± 5987.22</w:t>
            </w:r>
          </w:p>
        </w:tc>
      </w:tr>
      <w:tr w:rsidR="00CB1849" w14:paraId="3FCB1861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3D97EA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23E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16.11 ± 6551.0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5A5C4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86.54 ± 7299.3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944B8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44.14 ± 4793.1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21FAD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03.87 ± 4046.4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1F06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24.86 ± 2349.2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90DD3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97.38 ± 11992.0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833E2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23.97 ± 9327.3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F345D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26.9 ± 9218.16</w:t>
            </w:r>
          </w:p>
        </w:tc>
      </w:tr>
      <w:tr w:rsidR="00CB1849" w14:paraId="20DA4617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6D7321F8" w14:textId="77777777" w:rsidR="00CB1849" w:rsidRPr="00233501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233501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eaf dry weight (mg)     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EB140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97 ± 156.9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796CA1A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59 ± 122.0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782F57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11 ± 80.2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60F8FB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5 ± 133.5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08AC1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1 ± 50.4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DBE643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77 ± 90.3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C18645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5 ± 154.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3ECEDBF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0 ± 39.54</w:t>
            </w:r>
          </w:p>
        </w:tc>
      </w:tr>
      <w:tr w:rsidR="00CB1849" w14:paraId="3EF327F5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BF974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B5E1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 ± 31.8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1F5E71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5 ± 35.2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EF01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9 ± 18.2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3D711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55 ± 20.0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77F0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68 ± 23.5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418D5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81 ± 48.6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7C28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4 ± 33.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4EC54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49 ± 22.97</w:t>
            </w:r>
          </w:p>
        </w:tc>
      </w:tr>
      <w:tr w:rsidR="00CB1849" w14:paraId="6F51A4A0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1150C2D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LA (m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/mg)                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4E731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.39 ± 99.0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76A2F94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.58 ±135.4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542C9A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.51 ±128.8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4E3FCF6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.36 ± 85.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105AA2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.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± 81.2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515D189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.21 ± 97.5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85602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.03 ± 45.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/>
            <w:vAlign w:val="bottom"/>
          </w:tcPr>
          <w:p w14:paraId="46C7854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97 ±  90.72</w:t>
            </w:r>
          </w:p>
        </w:tc>
      </w:tr>
      <w:tr w:rsidR="00CB1849" w14:paraId="32D816BA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A257D2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FBBF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.29 ±101.6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71A579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.22 ±116.55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FB8B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9.94 ±103.3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27F05E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5.37 ± 61.9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311B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7.61 ± 191.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9B714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5.83 ± 158.0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645F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57 ± 83.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2C6773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.37 ± 121.23</w:t>
            </w:r>
          </w:p>
        </w:tc>
      </w:tr>
      <w:tr w:rsidR="00CB1849" w14:paraId="09CDC20C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right w:val="single" w:sz="4" w:space="0" w:color="000000"/>
            </w:tcBorders>
            <w:shd w:val="clear" w:color="auto" w:fill="F2F2F2"/>
            <w:vAlign w:val="bottom"/>
          </w:tcPr>
          <w:p w14:paraId="26ECBBA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loweri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(%)                 M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14:paraId="62E8E17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8</w:t>
            </w:r>
          </w:p>
        </w:tc>
        <w:tc>
          <w:tcPr>
            <w:tcW w:w="1679" w:type="dxa"/>
            <w:tcBorders>
              <w:top w:val="nil"/>
              <w:left w:val="nil"/>
              <w:right w:val="single" w:sz="4" w:space="0" w:color="000000"/>
            </w:tcBorders>
            <w:shd w:val="clear" w:color="auto" w:fill="F2F2F2"/>
            <w:vAlign w:val="bottom"/>
          </w:tcPr>
          <w:p w14:paraId="1B1DA71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8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14:paraId="5B9FB43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1679" w:type="dxa"/>
            <w:tcBorders>
              <w:top w:val="nil"/>
              <w:left w:val="nil"/>
              <w:right w:val="single" w:sz="4" w:space="0" w:color="000000"/>
            </w:tcBorders>
            <w:shd w:val="clear" w:color="auto" w:fill="F2F2F2"/>
            <w:vAlign w:val="bottom"/>
          </w:tcPr>
          <w:p w14:paraId="18D13E7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4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14:paraId="2E55C2E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679" w:type="dxa"/>
            <w:tcBorders>
              <w:top w:val="nil"/>
              <w:left w:val="nil"/>
              <w:right w:val="single" w:sz="4" w:space="0" w:color="000000"/>
            </w:tcBorders>
            <w:shd w:val="clear" w:color="auto" w:fill="F2F2F2"/>
            <w:vAlign w:val="bottom"/>
          </w:tcPr>
          <w:p w14:paraId="2B220A4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09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  <w:shd w:val="clear" w:color="auto" w:fill="F2F2F2"/>
            <w:vAlign w:val="bottom"/>
          </w:tcPr>
          <w:p w14:paraId="53F220A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15" w:type="dxa"/>
            <w:tcBorders>
              <w:top w:val="nil"/>
              <w:left w:val="nil"/>
              <w:right w:val="single" w:sz="4" w:space="0" w:color="000000"/>
            </w:tcBorders>
            <w:shd w:val="clear" w:color="auto" w:fill="F2F2F2"/>
            <w:vAlign w:val="bottom"/>
          </w:tcPr>
          <w:p w14:paraId="0ADADFF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8</w:t>
            </w:r>
          </w:p>
        </w:tc>
      </w:tr>
      <w:tr w:rsidR="00CB1849" w14:paraId="6759552D" w14:textId="77777777">
        <w:trPr>
          <w:trHeight w:val="300"/>
        </w:trPr>
        <w:tc>
          <w:tcPr>
            <w:tcW w:w="22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A014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                                        L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2EEB9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11A71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1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4350D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3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81A9F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6147D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0E9D6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2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BBA955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00521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</w:tr>
    </w:tbl>
    <w:p w14:paraId="69259AFA" w14:textId="77777777" w:rsidR="00CB1849" w:rsidRDefault="00CB184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B75DC8" w14:textId="77777777" w:rsidR="00CB1849" w:rsidRDefault="000045E7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F95B040" w14:textId="77777777" w:rsidR="00CB1849" w:rsidRPr="00233501" w:rsidRDefault="000045E7">
      <w:pPr>
        <w:spacing w:line="360" w:lineRule="auto"/>
        <w:ind w:left="708"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B3. 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Means of the response variables of the eight study species translocated to dense and open forests of the two regions.</w:t>
      </w:r>
    </w:p>
    <w:tbl>
      <w:tblPr>
        <w:tblStyle w:val="a1"/>
        <w:tblW w:w="11302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793"/>
        <w:gridCol w:w="860"/>
        <w:gridCol w:w="960"/>
        <w:gridCol w:w="834"/>
        <w:gridCol w:w="847"/>
        <w:gridCol w:w="767"/>
        <w:gridCol w:w="1120"/>
        <w:gridCol w:w="1767"/>
        <w:gridCol w:w="1167"/>
        <w:gridCol w:w="1007"/>
        <w:gridCol w:w="1180"/>
      </w:tblGrid>
      <w:tr w:rsidR="00CB1849" w14:paraId="34D87094" w14:textId="77777777">
        <w:trPr>
          <w:trHeight w:val="300"/>
          <w:jc w:val="center"/>
        </w:trPr>
        <w:tc>
          <w:tcPr>
            <w:tcW w:w="7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C9764F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es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14:paraId="7709FA4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D4453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7163A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09728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ight</w:t>
            </w:r>
            <w:proofErr w:type="spellEnd"/>
          </w:p>
          <w:p w14:paraId="787BBC5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DF48BB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ves</w:t>
            </w:r>
          </w:p>
          <w:p w14:paraId="69A134D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)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73EC0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</w:t>
            </w:r>
          </w:p>
          <w:p w14:paraId="4232819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A153E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rea</w:t>
            </w:r>
          </w:p>
          <w:p w14:paraId="161D39B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3BBEB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</w:t>
            </w:r>
            <w:proofErr w:type="spellEnd"/>
          </w:p>
          <w:p w14:paraId="610FD31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21C8C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A</w:t>
            </w:r>
          </w:p>
          <w:p w14:paraId="2620A00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mg)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CA84B0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rvival</w:t>
            </w:r>
            <w:proofErr w:type="spellEnd"/>
          </w:p>
          <w:p w14:paraId="6F52B8C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388CDA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owering</w:t>
            </w:r>
            <w:proofErr w:type="spellEnd"/>
          </w:p>
          <w:p w14:paraId="4246E55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CB1849" w14:paraId="14C822B5" w14:textId="77777777">
        <w:trPr>
          <w:trHeight w:val="300"/>
          <w:jc w:val="center"/>
        </w:trPr>
        <w:tc>
          <w:tcPr>
            <w:tcW w:w="7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3A5E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1257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8868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DB99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5B9E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8FFD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B0AA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76.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BF8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8176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0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6B77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7C8288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414DB320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E834C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E550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1662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8DA3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8F12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78E2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329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96.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0517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2A83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AFE6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D608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CB1849" w14:paraId="452A332F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DAB6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5E4B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406D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72F1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635A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65A7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A0DB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17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C973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3121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A041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D1E8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B1849" w14:paraId="166F4601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A66B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46A9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A7F3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F690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DEC2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9FC6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39EA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00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B4EB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32F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B3D5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E20D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7F4518CB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D630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D45D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CD5F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A546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4D92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C3A1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D344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3.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C9E2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B335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CE11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4762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768C6F57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51C2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6007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D08E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B9C2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23EF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73A0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9779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2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D579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5E1C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3191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192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6BF4CC4A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840B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7535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6216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479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3E15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7E2B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41CE8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7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D5D3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E2C6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B077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A777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44679106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E337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9040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BF89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CFC0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E128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8B6E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DA63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4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F68B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05C2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BA4F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5B54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5DE66BDD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36A2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CEF6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91EF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55CF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D5AE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55FE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E0BA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6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19F2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31EF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8B3D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90AF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CB1849" w14:paraId="7CB73421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4D7B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4B74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7644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EB0A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C3E6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3BF2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A0A8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8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3779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0012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8DD1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7279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0F55FE9B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7D97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F61D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9F96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1E55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9382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B939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B0CB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1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4573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FD5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0ED3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2A9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B1849" w14:paraId="1188C467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5329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279C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5FC9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8030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8D2D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B3B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7FDE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9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543A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0BC8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E3C2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555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B1849" w14:paraId="55D54A05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3616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BCEC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C05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BB27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2A5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629F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8A1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10.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F45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C9E5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646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03D8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B1849" w14:paraId="3CDC2E0F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583D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EFF9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0C1F0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CEBD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F7F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59C8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343D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14.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F0DC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C11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B9C5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966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CB1849" w14:paraId="1C4344C7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FCF3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D3BA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7861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FC7D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278B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EF1C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D661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26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12B7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E0C5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B31D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45B6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CB1849" w14:paraId="3A91D78F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24F4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8129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4C5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11CC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A7A9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D49A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F1C8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37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63BD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3587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4A1A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A126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CB1849" w14:paraId="64F7AED2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75B73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BFDB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B63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745A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C97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5252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03ED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64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76B9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73D2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1A49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4CB4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B1849" w14:paraId="7475FDA5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AAAE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AEFA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8B90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0A5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913D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B7C2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66B2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5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8F38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29B3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A6B4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2167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CB1849" w14:paraId="46E5B6CA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0985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1A6C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9459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07FE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6F7D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FAF4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50AE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44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FB89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8C0E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C840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0C6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CB1849" w14:paraId="3D9CEB15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2486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FD21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C5569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583D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0DD0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D09E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09B2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02.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D43F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647C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C9BB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DE5F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CB1849" w14:paraId="44B83283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36C1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71BB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F9932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.n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4D8D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FD3D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E1B1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15E1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68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2E54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1CD1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613C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2392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B1849" w14:paraId="0FE9E00E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6AA2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A567D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4B55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.n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E238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59FD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13AD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A439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04.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08FC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9033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E005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F165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B1849" w14:paraId="04B75114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52CA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41D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143D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3EAC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2375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30D0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6C2D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27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EA0E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EB69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FE3C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1F4C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62C56A7E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E325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CD6D9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F353F1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7FC9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24E5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B0B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EA81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52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3EEE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1A8C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4BA5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DE34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CB1849" w14:paraId="36AD2888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3511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E01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361B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88C6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E82D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D3F0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7C4B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71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34E4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F5F9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34DF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1FCD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B1849" w14:paraId="230661BE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8C93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D0F3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D739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8540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D72A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45B4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F11E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72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FAE7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46DA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EC35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95C4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105E1229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08E37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s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CA5C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190C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CCE7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92B2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9706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9F53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1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0F1A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2A59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7BEF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4EDA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4AAAAD74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B775B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E83F8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9BDDA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5184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2467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562A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64EF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2.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08A3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2243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3FE1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877D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CB1849" w14:paraId="2DC74D6F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CD0B04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ense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52C640F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07517E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ACE118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83888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719F2D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85303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5.3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97843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0B85B2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3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8E600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vAlign w:val="bottom"/>
          </w:tcPr>
          <w:p w14:paraId="7005E8F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CB1849" w14:paraId="01E93A97" w14:textId="77777777">
        <w:trPr>
          <w:trHeight w:val="300"/>
          <w:jc w:val="center"/>
        </w:trPr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F25EFC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32C435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9E1D36" w14:textId="77777777" w:rsidR="00CB1849" w:rsidRDefault="000045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D3996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B0D6C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2BE89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2866BA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9.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DBCE9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922FA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33C0D7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1DD4D3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</w:tbl>
    <w:p w14:paraId="6B795805" w14:textId="77777777" w:rsidR="00CB1849" w:rsidRDefault="00CB184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9329542" w14:textId="77777777" w:rsidR="00CB1849" w:rsidRDefault="00CB184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94BC80" w14:textId="77777777" w:rsidR="00CB1849" w:rsidRDefault="000045E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291044D5" w14:textId="77777777" w:rsidR="00CB1849" w:rsidRDefault="00CB1849">
      <w:pPr>
        <w:spacing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2D5A0C" w14:textId="77777777" w:rsidR="00CB1849" w:rsidRPr="00233501" w:rsidRDefault="000045E7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B4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. Mean values of the response variables for the eight study species translocated in edge and core position in the two regions.</w:t>
      </w:r>
    </w:p>
    <w:tbl>
      <w:tblPr>
        <w:tblStyle w:val="a2"/>
        <w:tblW w:w="11943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434"/>
        <w:gridCol w:w="860"/>
        <w:gridCol w:w="960"/>
        <w:gridCol w:w="834"/>
        <w:gridCol w:w="847"/>
        <w:gridCol w:w="767"/>
        <w:gridCol w:w="1120"/>
        <w:gridCol w:w="1767"/>
        <w:gridCol w:w="1167"/>
        <w:gridCol w:w="1007"/>
        <w:gridCol w:w="1180"/>
      </w:tblGrid>
      <w:tr w:rsidR="00CB1849" w14:paraId="289566A6" w14:textId="77777777">
        <w:trPr>
          <w:trHeight w:val="300"/>
          <w:jc w:val="center"/>
        </w:trPr>
        <w:tc>
          <w:tcPr>
            <w:tcW w:w="14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E460D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dg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vs core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62FF7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ion</w:t>
            </w:r>
            <w:proofErr w:type="spellEnd"/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AEFC51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B68A7B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ight</w:t>
            </w:r>
            <w:proofErr w:type="spellEnd"/>
          </w:p>
          <w:p w14:paraId="18F6352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cm)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62CD3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ves</w:t>
            </w:r>
          </w:p>
          <w:p w14:paraId="4166ECC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)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97550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ver</w:t>
            </w:r>
          </w:p>
          <w:p w14:paraId="5CA6D91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E353D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rea</w:t>
            </w:r>
          </w:p>
          <w:p w14:paraId="3714756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6E9253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ea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dr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</w:t>
            </w:r>
            <w:proofErr w:type="spellEnd"/>
          </w:p>
          <w:p w14:paraId="5945BAA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g)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163BF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A</w:t>
            </w:r>
          </w:p>
          <w:p w14:paraId="6707150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mm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/mg)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BF4E8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rvival</w:t>
            </w:r>
            <w:proofErr w:type="spellEnd"/>
          </w:p>
          <w:p w14:paraId="6734F48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95A43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lowering</w:t>
            </w:r>
            <w:proofErr w:type="spellEnd"/>
          </w:p>
          <w:p w14:paraId="08C92B7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%)</w:t>
            </w:r>
          </w:p>
        </w:tc>
      </w:tr>
      <w:tr w:rsidR="00CB1849" w14:paraId="5ABB4041" w14:textId="77777777">
        <w:trPr>
          <w:trHeight w:val="300"/>
          <w:jc w:val="center"/>
        </w:trPr>
        <w:tc>
          <w:tcPr>
            <w:tcW w:w="14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FAFC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7CF2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2947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63A6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C2CF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67AA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CB1B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76.4</w:t>
            </w:r>
          </w:p>
        </w:tc>
        <w:tc>
          <w:tcPr>
            <w:tcW w:w="17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B5B4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A894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0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1C08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3395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1BB88A68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CD74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C8F1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9872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3707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E31D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9D55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A60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21.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3EC7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4078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1552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D93B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20EAC654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270B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B6B3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CAFB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DC2B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2D78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2CD4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A03F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96.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71F8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.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06C9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360D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796A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CB1849" w14:paraId="45483333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7598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3A30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1585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1E6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91C6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2693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C253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83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DC4C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3709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350A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B1EC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B1849" w14:paraId="05F2C030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F7E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2501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7B58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21A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7E7C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48A4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9815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1.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48FC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C616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1179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2C2A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1447ABCE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3AF6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CE49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9B34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0208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DDF6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0108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758B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3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37BD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2974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9D7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0C52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0D9282CD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6BA6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8EC1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5E17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71AB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80CA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A92C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CA40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3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E211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8938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0548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42A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12DD2280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09C8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FD3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0217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g.pu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FD7C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68E9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1CC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1198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7.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CAB0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EA0FB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A006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F35B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3AFE1EF1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13AA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2F9D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6C42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F13D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8B72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75F2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980E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85.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2164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E447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6D0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6A3F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CB1849" w14:paraId="743A5AC1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5CAF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7F6D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4734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79CA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2549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30F9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A410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4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078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68E0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4518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97D5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CB1849" w14:paraId="7C2CCF24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88A6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1BD9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2807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88F0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317C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3A47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8BF5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2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17E9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543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8D67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953B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B1849" w14:paraId="3FA2CA49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3A57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FBD2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7F20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ap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D029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8FAA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33B21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3018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6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F743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AFED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0087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1FFE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CB1849" w14:paraId="06FD355B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7211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E6A7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8418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5FAF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A587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0623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860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5.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7E27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8A4C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.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58E1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95D4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CB1849" w14:paraId="79B383CF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4AA9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0539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3BCA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9CCC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1D44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93D1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8CBD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93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1751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6AA3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D8B5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6CC9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CB1849" w14:paraId="6B0EDB19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49CE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50C5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709C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FA6A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A5DA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37B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E7C7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5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8B26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1BBF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5C22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766C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B1849" w14:paraId="3EBDCB61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8431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3CB9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7073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.tri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CF09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6DDB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C84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3AC2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16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0FB4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F20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382D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01D3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B1849" w14:paraId="1DC7584B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02E2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7AE1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D8D7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9703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C13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BA05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3146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68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1A0D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4E6A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22AB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DFE0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B1849" w14:paraId="03550587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2F17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723C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3405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7F6F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92AE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FD85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DAE47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11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437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7A92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1529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9B29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CB1849" w14:paraId="36BADAF9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1C82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7BF9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ED3E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45E7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81C3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F844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1B1B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6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90B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90D1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7AC7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0B9F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CB1849" w14:paraId="2B95964F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F5CA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300A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C320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.rep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6FA1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57FF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B6D1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3F77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83.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8BB3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1F40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CB23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D24B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CB1849" w14:paraId="3E669E14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41FC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3EF4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F7CC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.n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23C5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217A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2E63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D54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60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499E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01B5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.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5A0D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80F7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CB1849" w14:paraId="45546702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B282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1280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A758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.nod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BC81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BA1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C381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A0F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60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E234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5D346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1830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BA0C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CB1849" w14:paraId="3D765DBD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09AD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1A94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92F2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334A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7AEC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E66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BDCA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60.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CC76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AF1B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.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6F86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37C5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B1849" w14:paraId="34AB6065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6FBB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3967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F234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A136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84C0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8DBE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89AA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35.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2CC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F34F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.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D8F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2A75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1849" w14:paraId="0FC1D7A6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DD2B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9900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6EBF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7BFB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1DC7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3A20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C3E3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09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882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5723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.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C91F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8513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CB1849" w14:paraId="486A758B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AB53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7353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1028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e.hir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9D70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AB19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B880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D774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7.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52A9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EE5C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BD3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2D03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B1849" w14:paraId="29C1B6D3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C2BB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6CE1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E5AA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84E8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A2C3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E641D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3803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2.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B2D2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0033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8365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8730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B1849" w14:paraId="09114195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F89F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D270B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FA81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F4A3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5EF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2A4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BC0C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2.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E999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6D16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D3CCF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B28E7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CB1849" w14:paraId="78CBD295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60DA16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F5058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E27059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FCF1C8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D44B44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583FBA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B919C1C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8.8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1EBA56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DF38C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B9110D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3FE1F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CB1849" w14:paraId="5E177985" w14:textId="77777777">
        <w:trPr>
          <w:trHeight w:val="30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5A9DE2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g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67B56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A70323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z.niv</w:t>
            </w:r>
            <w:proofErr w:type="spellEnd"/>
          </w:p>
        </w:tc>
        <w:tc>
          <w:tcPr>
            <w:tcW w:w="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3043F0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6AB091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883BA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764508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41.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7217FE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0F5A05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.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FD3747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3E60E1" w14:textId="77777777" w:rsidR="00CB1849" w:rsidRDefault="000045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</w:tbl>
    <w:p w14:paraId="459DBECE" w14:textId="77777777" w:rsidR="00CB1849" w:rsidRDefault="00CB184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ADB65B" w14:textId="77777777" w:rsidR="00CB1849" w:rsidRDefault="000045E7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639B2E0" w14:textId="77777777" w:rsidR="00CB1849" w:rsidRDefault="000045E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CH"/>
        </w:rPr>
        <w:lastRenderedPageBreak/>
        <w:drawing>
          <wp:inline distT="0" distB="0" distL="0" distR="0" wp14:anchorId="1B535F09" wp14:editId="6871AB51">
            <wp:extent cx="8348425" cy="5058217"/>
            <wp:effectExtent l="0" t="0" r="0" b="0"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348425" cy="50582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9011D7" w14:textId="77777777" w:rsidR="00CB1849" w:rsidRPr="00233501" w:rsidRDefault="000045E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heading=h.dxoakb9i8bjx" w:colFirst="0" w:colLast="0"/>
      <w:bookmarkEnd w:id="0"/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Figure B1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nteractions between forest structure (open vs dense) and region (Italy vs Belgium), based on </w:t>
      </w:r>
      <w:proofErr w:type="spellStart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lmer</w:t>
      </w:r>
      <w:proofErr w:type="spellEnd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glmer</w:t>
      </w:r>
      <w:proofErr w:type="spellEnd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, for each species for plant cover (scaled), height (scaled), leaf number and SLA (scaled). When no interaction between forest type and r</w:t>
      </w: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egion was included in the final model we showed the significance level referred to the variable “forest type” (referred to both regions).</w:t>
      </w:r>
    </w:p>
    <w:p w14:paraId="78095678" w14:textId="77777777" w:rsidR="00CB1849" w:rsidRDefault="000045E7">
      <w:pPr>
        <w:spacing w:line="36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it-CH"/>
        </w:rPr>
        <w:lastRenderedPageBreak/>
        <w:drawing>
          <wp:inline distT="0" distB="0" distL="0" distR="0" wp14:anchorId="6BC63477" wp14:editId="2DD7A49B">
            <wp:extent cx="5975102" cy="4481326"/>
            <wp:effectExtent l="0" t="0" r="0" b="0"/>
            <wp:docPr id="8" name="image1.png" descr="D:\CriCri\Dottorato\WP3\ECOLOGY LETTERS\SUBMISSION Selvi\modelli shade tolerance\Shade toleranc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D:\CriCri\Dottorato\WP3\ECOLOGY LETTERS\SUBMISSION Selvi\modelli shade tolerance\Shade tolerance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5102" cy="448132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47330E" w14:textId="125D1661" w:rsidR="00CB1849" w:rsidRPr="000045E7" w:rsidRDefault="000045E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</w:pPr>
      <w:r w:rsidRPr="000045E7">
        <w:rPr>
          <w:rFonts w:ascii="Times New Roman" w:eastAsia="Times New Roman" w:hAnsi="Times New Roman" w:cs="Times New Roman"/>
          <w:b/>
          <w:sz w:val="24"/>
          <w:szCs w:val="24"/>
          <w:highlight w:val="white"/>
          <w:lang w:val="en-US"/>
        </w:rPr>
        <w:t xml:space="preserve">Figure B2. </w:t>
      </w:r>
      <w:r w:rsidR="00233501" w:rsidRPr="000045E7">
        <w:rPr>
          <w:rFonts w:ascii="Times New Roman" w:eastAsia="Times New Roman" w:hAnsi="Times New Roman" w:cs="Times New Roman"/>
          <w:bCs/>
          <w:sz w:val="24"/>
          <w:szCs w:val="24"/>
          <w:highlight w:val="white"/>
          <w:lang w:val="en-US"/>
        </w:rPr>
        <w:t>S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ignificant interactions </w:t>
      </w:r>
      <w:r w:rsidR="00547B17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from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generalized and linear mixed effects models (</w:t>
      </w:r>
      <w:proofErr w:type="spellStart"/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GLMm</w:t>
      </w:r>
      <w:proofErr w:type="spellEnd"/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and LMMs) including the factor </w:t>
      </w:r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“s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hade tolerance”. </w:t>
      </w:r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S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hade tolerance </w:t>
      </w:r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in the study 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species </w:t>
      </w:r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was 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base</w:t>
      </w:r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on </w:t>
      </w:r>
      <w:proofErr w:type="spellStart"/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Ellenberg</w:t>
      </w:r>
      <w:proofErr w:type="spellEnd"/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indicator values for light</w:t>
      </w:r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L)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requirements</w:t>
      </w:r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; it was lower in </w:t>
      </w:r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Anemone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trifolia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,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Luzula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nivea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, Ge</w:t>
      </w:r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ranium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nodosum</w:t>
      </w:r>
      <w:proofErr w:type="spellEnd"/>
      <w:r w:rsidR="00F300CF"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r w:rsidR="00F300CF" w:rsidRPr="000045E7">
        <w:rPr>
          <w:rFonts w:ascii="Times New Roman" w:eastAsia="Times New Roman" w:hAnsi="Times New Roman" w:cs="Times New Roman"/>
          <w:iCs/>
          <w:sz w:val="24"/>
          <w:szCs w:val="24"/>
          <w:highlight w:val="white"/>
          <w:lang w:val="en-US"/>
        </w:rPr>
        <w:t>and</w:t>
      </w:r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Cyclamen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repandum</w:t>
      </w:r>
      <w:proofErr w:type="spellEnd"/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L=3-4) an</w:t>
      </w:r>
      <w:bookmarkStart w:id="1" w:name="_GoBack"/>
      <w:bookmarkEnd w:id="1"/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d higher in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Aegopodium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odagraria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,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Aegonychon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purpureocaeruleum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,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Glechoma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hirsuta</w:t>
      </w:r>
      <w:proofErr w:type="spellEnd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 xml:space="preserve">, Anemone </w:t>
      </w:r>
      <w:proofErr w:type="spellStart"/>
      <w:r w:rsidRPr="000045E7">
        <w:rPr>
          <w:rFonts w:ascii="Times New Roman" w:eastAsia="Times New Roman" w:hAnsi="Times New Roman" w:cs="Times New Roman"/>
          <w:i/>
          <w:sz w:val="24"/>
          <w:szCs w:val="24"/>
          <w:highlight w:val="white"/>
          <w:lang w:val="en-US"/>
        </w:rPr>
        <w:t>apennina</w:t>
      </w:r>
      <w:proofErr w:type="spellEnd"/>
      <w:r w:rsidR="00F300CF"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(L=5-6);</w:t>
      </w:r>
      <w:r w:rsidRPr="000045E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 see also Table A1.</w:t>
      </w:r>
    </w:p>
    <w:p w14:paraId="5B7E647E" w14:textId="77777777" w:rsidR="00CB1849" w:rsidRPr="00233501" w:rsidRDefault="00CB184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AE22FC2" w14:textId="77777777" w:rsidR="00CB1849" w:rsidRPr="00233501" w:rsidRDefault="00CB184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724EF439" w14:textId="77777777" w:rsidR="00CB1849" w:rsidRPr="00233501" w:rsidRDefault="000045E7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23350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eferences</w:t>
      </w:r>
    </w:p>
    <w:p w14:paraId="59FC2B3D" w14:textId="77777777" w:rsidR="00CB1849" w:rsidRDefault="000045E7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akagawa, S., </w:t>
      </w:r>
      <w:proofErr w:type="spellStart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>Schielzeth</w:t>
      </w:r>
      <w:proofErr w:type="spellEnd"/>
      <w:r w:rsidRPr="0023350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H., 2013. A general and simple method for obtaining R2 from generalized linear mixed-effects model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thod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c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vo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4, 133–142. https://doi.org/10.1111/j.2041-210x.2012.00261.x</w:t>
      </w:r>
    </w:p>
    <w:p w14:paraId="3A1398CE" w14:textId="77777777" w:rsidR="00CB1849" w:rsidRDefault="00CB1849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D9E1EB" w14:textId="77777777" w:rsidR="00CB1849" w:rsidRDefault="00CB184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DBCA7FF" w14:textId="77777777" w:rsidR="00CB1849" w:rsidRDefault="00CB184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85C13E" w14:textId="77777777" w:rsidR="00CB1849" w:rsidRDefault="00CB1849"/>
    <w:sectPr w:rsidR="00CB1849">
      <w:pgSz w:w="16838" w:h="11906" w:orient="landscape"/>
      <w:pgMar w:top="1134" w:right="1417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CxNLEwNTW3sDAyMzBR0lEKTi0uzszPAykwrAUAhZnLYiwAAAA="/>
  </w:docVars>
  <w:rsids>
    <w:rsidRoot w:val="00CB1849"/>
    <w:rsid w:val="000045E7"/>
    <w:rsid w:val="00233501"/>
    <w:rsid w:val="00547B17"/>
    <w:rsid w:val="00CB1849"/>
    <w:rsid w:val="00E2384E"/>
    <w:rsid w:val="00F045B7"/>
    <w:rsid w:val="00F30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6E4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it-CH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096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copre">
    <w:name w:val="acopre"/>
    <w:basedOn w:val="Carpredefinitoparagrafo"/>
    <w:rsid w:val="006A096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965"/>
    <w:rPr>
      <w:rFonts w:ascii="Tahoma" w:hAnsi="Tahoma" w:cs="Tahoma"/>
      <w:sz w:val="16"/>
      <w:szCs w:val="16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it-CH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A0965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acopre">
    <w:name w:val="acopre"/>
    <w:basedOn w:val="Carpredefinitoparagrafo"/>
    <w:rsid w:val="006A096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A09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A0965"/>
    <w:rPr>
      <w:rFonts w:ascii="Tahoma" w:hAnsi="Tahoma" w:cs="Tahoma"/>
      <w:sz w:val="16"/>
      <w:szCs w:val="16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tPAXOGh9FRmtD8ZSC0VP/A4gzQ==">CgMxLjAyDmguZHhvYWtiOWk4Ymp4OAByITExbU5ra3FrRjliR0drcktmVWc4RjVDbUhfUkVxZkt2c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78</Words>
  <Characters>7289</Characters>
  <Application>Microsoft Office Word</Application>
  <DocSecurity>0</DocSecurity>
  <Lines>60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3</cp:revision>
  <dcterms:created xsi:type="dcterms:W3CDTF">2025-04-07T10:21:00Z</dcterms:created>
  <dcterms:modified xsi:type="dcterms:W3CDTF">2025-04-07T10:21:00Z</dcterms:modified>
</cp:coreProperties>
</file>